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935" w:rsidRDefault="00845935">
      <w:pPr>
        <w:rPr>
          <w:rFonts w:cstheme="minorHAnsi"/>
        </w:rPr>
      </w:pPr>
      <w:r w:rsidRPr="00514719">
        <w:rPr>
          <w:rFonts w:cstheme="minorHAnsi"/>
        </w:rPr>
        <w:t>Table S2</w:t>
      </w:r>
      <w:r w:rsidR="00C5363C">
        <w:rPr>
          <w:rFonts w:cstheme="minorHAnsi"/>
        </w:rPr>
        <w:t>. Proteomic</w:t>
      </w:r>
      <w:bookmarkStart w:id="0" w:name="_GoBack"/>
      <w:bookmarkEnd w:id="0"/>
      <w:r>
        <w:rPr>
          <w:rFonts w:cstheme="minorHAnsi"/>
        </w:rPr>
        <w:t xml:space="preserve"> data and protein </w:t>
      </w:r>
      <w:r w:rsidR="004F4D91">
        <w:rPr>
          <w:rFonts w:cstheme="minorHAnsi"/>
        </w:rPr>
        <w:t>family</w:t>
      </w:r>
      <w:r>
        <w:rPr>
          <w:rFonts w:cstheme="minorHAnsi"/>
        </w:rPr>
        <w:t xml:space="preserve"> identification of </w:t>
      </w:r>
      <w:r w:rsidR="002D74E6">
        <w:rPr>
          <w:rFonts w:cstheme="minorHAnsi"/>
          <w:i/>
        </w:rPr>
        <w:t>Bitis arietan</w:t>
      </w:r>
      <w:r>
        <w:rPr>
          <w:rFonts w:cstheme="minorHAnsi"/>
          <w:i/>
        </w:rPr>
        <w:t>s</w:t>
      </w:r>
      <w:r>
        <w:rPr>
          <w:rFonts w:cstheme="minorHAnsi"/>
        </w:rPr>
        <w:t xml:space="preserve"> venom</w:t>
      </w:r>
    </w:p>
    <w:tbl>
      <w:tblPr>
        <w:tblW w:w="153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dashed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8"/>
        <w:gridCol w:w="657"/>
        <w:gridCol w:w="2779"/>
        <w:gridCol w:w="619"/>
        <w:gridCol w:w="776"/>
        <w:gridCol w:w="776"/>
        <w:gridCol w:w="761"/>
        <w:gridCol w:w="809"/>
        <w:gridCol w:w="723"/>
        <w:gridCol w:w="659"/>
        <w:gridCol w:w="1611"/>
        <w:gridCol w:w="656"/>
        <w:gridCol w:w="2523"/>
        <w:gridCol w:w="1391"/>
      </w:tblGrid>
      <w:tr w:rsidR="00845935" w:rsidRPr="00066D7E" w:rsidTr="0049639F">
        <w:trPr>
          <w:trHeight w:val="315"/>
        </w:trPr>
        <w:tc>
          <w:tcPr>
            <w:tcW w:w="659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Protein Group</w:t>
            </w:r>
          </w:p>
        </w:tc>
        <w:tc>
          <w:tcPr>
            <w:tcW w:w="658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Protein ID</w:t>
            </w:r>
          </w:p>
        </w:tc>
        <w:tc>
          <w:tcPr>
            <w:tcW w:w="2777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Accession</w:t>
            </w:r>
          </w:p>
        </w:tc>
        <w:tc>
          <w:tcPr>
            <w:tcW w:w="619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-10lgP</w:t>
            </w:r>
          </w:p>
        </w:tc>
        <w:tc>
          <w:tcPr>
            <w:tcW w:w="776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Coverage (%)</w:t>
            </w:r>
          </w:p>
        </w:tc>
        <w:tc>
          <w:tcPr>
            <w:tcW w:w="776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Coverage (%) Sample 1</w:t>
            </w:r>
          </w:p>
        </w:tc>
        <w:tc>
          <w:tcPr>
            <w:tcW w:w="761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Area Sample 1</w:t>
            </w:r>
          </w:p>
        </w:tc>
        <w:tc>
          <w:tcPr>
            <w:tcW w:w="809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#Peptides</w:t>
            </w:r>
          </w:p>
        </w:tc>
        <w:tc>
          <w:tcPr>
            <w:tcW w:w="723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#Unique</w:t>
            </w:r>
          </w:p>
        </w:tc>
        <w:tc>
          <w:tcPr>
            <w:tcW w:w="659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#Spec Sample 1</w:t>
            </w:r>
          </w:p>
        </w:tc>
        <w:tc>
          <w:tcPr>
            <w:tcW w:w="1611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P</w:t>
            </w:r>
            <w:r w:rsidR="0077711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 xml:space="preserve">ost </w:t>
            </w: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 xml:space="preserve">ranslation </w:t>
            </w: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M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odification</w:t>
            </w:r>
          </w:p>
        </w:tc>
        <w:tc>
          <w:tcPr>
            <w:tcW w:w="656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Average</w:t>
            </w: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 xml:space="preserve"> Mass</w:t>
            </w:r>
          </w:p>
        </w:tc>
        <w:tc>
          <w:tcPr>
            <w:tcW w:w="2523" w:type="dxa"/>
            <w:shd w:val="clear" w:color="000000" w:fill="AEAAAA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Description</w:t>
            </w:r>
          </w:p>
        </w:tc>
        <w:tc>
          <w:tcPr>
            <w:tcW w:w="1391" w:type="dxa"/>
            <w:shd w:val="clear" w:color="000000" w:fill="AEAAAA"/>
            <w:noWrap/>
            <w:vAlign w:val="center"/>
            <w:hideMark/>
          </w:tcPr>
          <w:p w:rsidR="00845935" w:rsidRPr="00066D7E" w:rsidRDefault="004F4D91" w:rsidP="004963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Protein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0K3N1|TXVE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5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.84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6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vascular endothelial growth factor tox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iet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Bitis arietans OX=869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endothelial growth factor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5A4WNG2|A0A5A4WNG2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8.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59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itiscetin-3 subunit alpha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5A4WN20|A0A5A4WN20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5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35E+1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44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itiscetin-3 subunit beta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3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6T2|DID2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4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78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Disintegrin gabonin-2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D5KRX9|D5KRX9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7.5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12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03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P2K1|V8P2K1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.3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5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191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inopeptid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ERAP1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inopeptid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T1D6P7|T1D6P7_CROH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5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6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638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diest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orri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diester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B7FPJ0|A0A6B7FPJ0_VIPA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9.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58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79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inase SP-8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DQQ4|PDE_CROD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5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6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415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Venom phosphodiesterase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dcPD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uriss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liline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221569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diester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ND68|V8ND68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6.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5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827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 B-lik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PLBD1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B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H4N3D5|A0A2H4N3D5_BOTM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4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7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8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ysteine-rich Venom Prote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oj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(Fragment)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ojen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833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W7REM3|A0A1W7REM3_AGK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83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yl-prolyl cis-trans isom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WS3|A0A0B8RWS3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79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yl-prolyl cis-trans isom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J3S474|J3S474_CROA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8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yl-prolyl cis-trans isom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damante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U3FWC8|U3FWC8_MIC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82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yl-prolyl cis-trans isom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ulv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3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U3F781|U3F781_MIC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65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yl-prolyl cis-trans isomer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ulv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3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2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Q6T7B8|Q6T7B8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4.6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9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74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Phospholipase A2-1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6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77LA61|A0A077LA61_PROE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2.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.64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89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obothrop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legan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8086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5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PGW5|V8PGW5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2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.39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57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eoxyribonucle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II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DNASE2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3QVN9|HYAL1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0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06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3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yaluronidase-1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yaluronid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3QVP0|HYAL2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0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06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25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yaluronidase-2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yaluronid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6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269|VKT3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6.6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97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Kunitz-type serine protease inhibitor bitisilin-3 (Fragment)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Kunitz-typ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9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81DUA8|A0A081DUA8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3.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18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erve growth factor 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erve growth factor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6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R4G7K2|R4G7K2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41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iSP-Pse-1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dest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4091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8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R4FIS5|R4FIS5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49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iSP-Pse-17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dest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4091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8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R4G2J3|R4G2J3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52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iSP-Pse-4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dest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4091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40DC06|A0A140DC06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6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9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2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5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YBA5|A0A670YBA5_PSE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34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ysteine-rich venom prote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echet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-lik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xti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73 GN=LOC11344421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5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3SB05|CRVP_PSE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42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ysteine-rich venom prote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echet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-lik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xti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73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9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3BER3|DID4A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00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92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 EO4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3BER4|DID5A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3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00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44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 EO5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F7Z1K6|A0A0F7Z1K6_CROA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68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to-5'-nucleo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damante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T1E3Y5|T1E3Y5_CROH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8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to-5'-nucleo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orri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SY3|A0A194ASY3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94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to-5'-nucleo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PR8|A0A194APR8_SIS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65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to-5'-nucleo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rgem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7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KJY5|E9KJY5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3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42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roup III snake venom 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GN=Eoc00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KJY9|E9KJY9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3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44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roup III snake venom 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GN=Eoc00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KJY8|E9KJY8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3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51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roup III snake venom 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GN=Eoc00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13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Q2UXQ4|Q2UXQ4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3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47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Group III snake venom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GN=Svmp3-Eoc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58|E9JG58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5.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12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640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4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YU4|A0A0B8RYU4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9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38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Type III) 3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6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V81|A0A0B8RV81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9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4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Type III) 3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6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RY8|A0A0B8RRY8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9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37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Type III) 3d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RI7|A0A194ARI7_SIS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6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7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09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type III 9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rgem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7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PM5|A0A194APM5_SIS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6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7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07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type III 9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rgem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7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3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0Y418|VSP1_MACL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7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7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70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ase VLSP-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cro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ebetin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LZK5|SLA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4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3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c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itiscet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subunit alpha OS=Bitis arietans OX=869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3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LZK8|SLB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1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24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79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c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itiscet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subunit beta OS=Bitis arietans OX=869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8S0Z7|V5NTD_CROA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3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68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5'-nucleo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damante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9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7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T2HS00|T2HS00_PRO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856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obothrop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lavovirid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808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2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W7RH08|A0A1W7RH08_AGK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206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 kDa glucose-regulat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1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UJ6|A0A0B8RUJ6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194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 kDa glucose-regulat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2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J3S4I0|J3S4I0_CROA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210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 kDa glucose-regulat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damante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4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U3FCL7|U3FCL7_MIC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210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 kDa glucose-regulat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ulv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3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NEC1|V8NEC1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736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 kDa glucose-regulated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HSPA5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17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0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86389|PA2A2_BOTAS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0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9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cidic phospholipase A2 2 OS=Bothrops asper OX=872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7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T3T5|PA2AB_DABSI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08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82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Acidic phospholipase A2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aboiat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B cha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aboi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am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43250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3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H4N3C7|A0A2H4N3C7_BOTM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34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003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Aminopeptidase (Fragment)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oojen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833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inopeptid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5HUI5|A5HUI5_GLOB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9.7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88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01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inopep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loyd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revicau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25932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inopeptid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3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TZ6|A0A2D4ETZ6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27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NTH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TY6|A0A2D4ETY6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22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NTH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TX7|A0A2D4ETX7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342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NTH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7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10755|PA2B_VIPAZ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85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sic phospholipase A2 B cha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sp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zinnike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5427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7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DKR5|PA2B2_PSEF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73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Basic phospholipase A2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b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ceras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ield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355908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67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1RP78|PA2B2_VIPBN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59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sic phospholipase A2 chain HDP-2P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e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ikolsk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80836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67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8JFG0|PA2B_VIPAP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61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Basic phospholipase A2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asp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B cha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sp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sp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94601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66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14420|PA2B_VIPA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82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Basic phospholipase A2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B cha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ridion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73841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lipases A2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8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L8D610|A0A1L8D610_BOTA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84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38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BATXSVSP11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tro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1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0Y419|VSPBF_MACL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0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9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eta-fibrinoge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cro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ebetin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9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4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N4Z1|V8N4Z1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15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tionic trypsin-3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Try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3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P9BFQ0|A0A6P9BFQ0_PANG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90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tionic trypsin-3-like isoform X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antherop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utt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4885 GN=LOC117661768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3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P9BES5|A0A6P9BES5_PANG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05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tionic trypsin-3-like isoform X2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antherop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utt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4885 GN=LOC117661768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J1VIS1|A0A6J1VIS1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90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tionic trypsin-3-lik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cut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3 GN=LOC113425235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4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I9YQL3|A0A6I9YQL3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87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ationic trypsin-3-like OS=Thamnoph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rt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19 GN=LOC106552242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7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I9YNT9|A0A6I9YNT9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77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ationic trypsin-3-like OS=Thamnoph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rt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19 GN=LOC10655224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P9K5|V8P9K5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5.8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5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399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unting factor associated protein D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faD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4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7B7|LEC1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93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62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-type lectin 1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4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RX7|A0A194ARX7_SIS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8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15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rgem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7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4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TM7|A0A194ATM7_SIS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0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15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rgem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7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T1DH34|T1DH34_CROH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1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19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orri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2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K8RYZ2|A0A0K8RYZ2_CROH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4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19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orri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24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3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40DC05|A0A140DC05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.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8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09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1b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F7Z2Q6|A0A0F7Z2Q6_CROA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0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5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damante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2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SZ2|A0A194ASZ2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7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8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2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S79|A0A194AS79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4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8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2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TU4|A0A194ATU4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65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 8c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4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83519|LECG_BOTJ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93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6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-type lect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JcuL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araracussu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26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6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DL30|LECG_BOTPI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93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1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-type lectin BPL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raja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1319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4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86970|LECG_BOTP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93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-type lect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p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Bothrop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aulo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042543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B3AXS3|A0A1B3AXS3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4.6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6E+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4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type lectin-like protein OS=Bitis arietans OX=869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82C5Z6|A0A182C5Z6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47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50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at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alot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rtens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60334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at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PP6|A0A194APP6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68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secretory protein 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5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7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MN4|A0A194AMN4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68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secretory protein 2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5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7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ZTA0|CRVP_AGKPI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68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ysteine-rich venom prote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6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steine-rich venom prote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1441|3SA2_NAJOX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2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7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63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tot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2 OS=Naja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an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57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-Finger tox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17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9PS34|3SA5_NAJOX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2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7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66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ytot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Vc-5 OS=Naja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an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57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-Finger tox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0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17497|VM2_BITA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7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5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00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Disintegrin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itistat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Bitis arietans OX=869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82C5T8|A0A182C5T8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5.7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758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to-5'-nucleotid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alot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rtens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60334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’-nucleotidas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TX9|A0A2D4ETX9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136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NTH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2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TW2|A0A2D4ETW2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92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NTH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4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T2HS62|T2HS62_OVOOK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93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49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lactose binding lect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vop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kinav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69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S5QJJ2|A0A1S5QJJ2_VIPA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0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5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Kunitz/BPTI inhibitor-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5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Kunitz-typ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0992|VKT3_VIPA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0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5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3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Kunitz-type serine protease inhibitor 3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5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Kunitz-typ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1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6T5|VKT1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5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5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9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Kunitz-type serine protease inhibitor bitisilin-1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Kunitz-typ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6S5|VKT2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4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66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00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Kunitz-type serine protease inhibitor bitisilin-2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enom Kunitz-type family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77LA85|A0A077LA85_PRO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5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9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81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ase P-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I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1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obothrop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lavovirid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808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D9|E9JGD9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329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K8RZ04|A0A0K8RZ04_CROHD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3.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93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34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(Type III) 2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orrid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5024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52|E9JG52_ECHCS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5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87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35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in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ochurek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4223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33|E9JG33_ECHCS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5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87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937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in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ochurek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4223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E8|E9JGE8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97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E4|E9JGE4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99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E2|E9JGE2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94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E3|E9JGE3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29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E5|E9JGE5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356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E9JGG5|E9JGG5_ECH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365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lor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21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1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82463|3SUC2_NAJK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7.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46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29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Muscarinic toxin-like protein 2 OS=Naja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kaouthi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49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-Finger tox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4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LL21|A0A2D4LL21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.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4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3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_C1 domain-containing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pix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946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JU78|A0A670JU78_PODM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66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odarc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ur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6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K1A5|A0A670K1A5_PODM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51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odarc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ur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6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JW80|A0A670JW80_PODM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53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odarc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ur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6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JXY5|A0A670JXY5_PODM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0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odarc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ur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6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9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JZC0|A0A670JZC0_PODM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919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odarc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ura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64176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8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70YWE2|A0A670YWE2_PSE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36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ptidase S1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onaj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extil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7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W7REW7|A0A1W7REW7_AGK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51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roxired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4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3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9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PB09|V8PB09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449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roxiredoxin-4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Prdx4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2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CV91|PRDX4_CROA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14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roxiredoxin-4 (Fragments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tro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30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9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QR7|A0A0B8RQR7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186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eroxiredoxin-4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1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W7RIG1|A0A1W7RIG1_AGK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53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Phosphatidylinositol binding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lath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assembly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1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V8NI58|V8NI58_OPHH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120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Phosphatidylinositol-binding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lath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assembly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phiophag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annah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65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calm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U3F8U8|U3F8U8_MICFL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120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Phosphatidylinositol-binding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lath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assembly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ulv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3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9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0B8RU30|A0A0B8RU30_BOII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615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Phosphatidylinositol-binding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lath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assembly protein-lik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oig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rregular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251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41DWM1|A0A141DWM1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59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13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diester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seud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ud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2759634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hosphodiester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5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D8MIA0|D8MIA0_BITRH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85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2 protein (Fragment) OS=Bitis rhinoceros OX=715877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2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D8MIA1|D8MIA1_BITRH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83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3 protein (Fragment) OS=Bitis rhinoceros OX=715877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3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5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I7YS89|A0A2I7YS89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2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9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774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endopeptid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tal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cutu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3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2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G5ZW78|A0A6G5ZW78_VIPAN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53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10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ase 2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natol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nlik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2604287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6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PX9|A0A194APX9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6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5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inase 9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6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SS1|A0A194ASS1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6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8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inase 9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6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S00|A0A194AS00_SISM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68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4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inase 9c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ist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liari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arbou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5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6B7FQF8|A0A6B7FQF8_VIPA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53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3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erine proteinase SP-6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mmodyte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5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3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7B6|SL2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9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79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15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c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2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7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7B5|SL3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3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55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09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c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3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1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8JIW1|SLUB_DEIA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5.6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41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2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clec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acutac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subunit B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ein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cu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6307 PE=1 SV=2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-lectin typ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6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W7RJY5|A0A1W7RJY5_AGK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5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7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96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tortrix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3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7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194APF1|A0A194APF1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5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74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96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gkistrodo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iscivo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15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49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D8MIA2|D8MIA2_BITRH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2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.48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0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(Fragment) OS=Bitis rhinoceros OX=715877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4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D5KRY0|D5KRY0_ECHO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87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.94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3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ch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cellat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99586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4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1QJ3|VSP01_TRIS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0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13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KN1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imeres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tejnege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968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7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1QI8|VSP10_TRIS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0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14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KN10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imeres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tejnege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968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7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71QJ1|VSP09_TRIS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0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0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16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serine protease KN9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imeres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tejnege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9682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>1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5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5AJX2|VSP_VIPBN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16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53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21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ase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ikob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be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ikolsk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808362 GN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p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-VN PE=2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2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86497|VSPR_BITRH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7.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.0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97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ase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hinocerase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(Fragments) OS=Bitis rhinoceros OX=715877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7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Q6R4|A0A2D4Q6R4_MICS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8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73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12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hioredox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domain-containing protein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inam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947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ellular component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2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8AY81|VSPST_TRIST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1.8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.6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932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Thrombin-like enzyme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tejnob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imeres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tejneger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39682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0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JJ8|A0A2D4EJJ8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501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JK4|A0A2D4EJK4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01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JL2|A0A2D4EJL2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48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2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EJI6|A0A2D4EJI6_MICCO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3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rallin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54390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0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LP71|A0A2D4LP71_9SAU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17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481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pix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9469 PE=3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NQ92|A0A2D4NQ92_MICS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637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inam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947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787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r|A0A2D4NP39|A0A2D4NP39_MICSU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6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.84E+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157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Uncharacterized protein (Fragment)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icruru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inamensi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129470 PE=4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ein family not assigned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6S7|VSP1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10E+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; Oxidation (M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98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Venom serine proteinase-like protein 1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Snake venom serine proteinases 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6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6T271|VM2BI_BITGA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4.7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.61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667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Zinc metalloproteinase/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(Fragment) OS=Bitis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abonic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694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8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0C6E4|VM2JN_PROJR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65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09E+0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488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Zinc metalloproteinase/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rotobothrops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erdonii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242841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nake venom metalloproteinases</w:t>
            </w:r>
          </w:p>
        </w:tc>
      </w:tr>
      <w:tr w:rsidR="00845935" w:rsidRPr="00066D7E" w:rsidTr="0049639F">
        <w:trPr>
          <w:trHeight w:val="300"/>
        </w:trPr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4VM08|VM3VA_MACLB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4.5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.22E+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rbamidomethyl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710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Zinc metalloproteinase-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-like VLAIP-A OS=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croviper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ebetina</w:t>
            </w:r>
            <w:proofErr w:type="spellEnd"/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OX=8709 PE=1 SV=1</w:t>
            </w:r>
          </w:p>
        </w:tc>
        <w:tc>
          <w:tcPr>
            <w:tcW w:w="1391" w:type="dxa"/>
            <w:shd w:val="clear" w:color="000000" w:fill="D9E1F2"/>
            <w:noWrap/>
            <w:vAlign w:val="center"/>
            <w:hideMark/>
          </w:tcPr>
          <w:p w:rsidR="00845935" w:rsidRPr="00066D7E" w:rsidRDefault="00845935" w:rsidP="004963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066D7E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isintegrins</w:t>
            </w:r>
          </w:p>
        </w:tc>
      </w:tr>
    </w:tbl>
    <w:p w:rsidR="00845935" w:rsidRDefault="00845935"/>
    <w:sectPr w:rsidR="00845935" w:rsidSect="008459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935"/>
    <w:rsid w:val="002D74E6"/>
    <w:rsid w:val="004F4D91"/>
    <w:rsid w:val="0077711E"/>
    <w:rsid w:val="00845935"/>
    <w:rsid w:val="00BB5D3D"/>
    <w:rsid w:val="00C5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725B"/>
  <w15:chartTrackingRefBased/>
  <w15:docId w15:val="{2D4DEAE8-259B-41D6-BFBD-7CBC04E8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5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5935"/>
    <w:rPr>
      <w:color w:val="954F72"/>
      <w:u w:val="single"/>
    </w:rPr>
  </w:style>
  <w:style w:type="paragraph" w:customStyle="1" w:styleId="msonormal0">
    <w:name w:val="msonormal"/>
    <w:basedOn w:val="Normal"/>
    <w:rsid w:val="0084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84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845935"/>
    <w:pP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7">
    <w:name w:val="xl67"/>
    <w:basedOn w:val="Normal"/>
    <w:rsid w:val="00845935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845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845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502</Words>
  <Characters>25664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Aoife</dc:creator>
  <cp:keywords/>
  <dc:description/>
  <cp:lastModifiedBy>Boyd, Aoife</cp:lastModifiedBy>
  <cp:revision>6</cp:revision>
  <dcterms:created xsi:type="dcterms:W3CDTF">2023-07-25T13:26:00Z</dcterms:created>
  <dcterms:modified xsi:type="dcterms:W3CDTF">2023-07-26T09:52:00Z</dcterms:modified>
</cp:coreProperties>
</file>